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E7628" w14:textId="03D8BA4C" w:rsidR="003471A9" w:rsidRDefault="001C7E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upplemen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ary </w:t>
      </w:r>
      <w:r w:rsidR="00BF24CE">
        <w:rPr>
          <w:rFonts w:ascii="Times New Roman" w:hAnsi="Times New Roman" w:cs="Times New Roman" w:hint="eastAsia"/>
          <w:b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able </w:t>
      </w:r>
      <w:r w:rsidR="0084180C"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ients’ clinicopathological features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7"/>
        <w:gridCol w:w="4927"/>
      </w:tblGrid>
      <w:tr w:rsidR="003471A9" w14:paraId="0764EF70" w14:textId="77777777" w:rsidTr="007F4174"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</w:tcPr>
          <w:p w14:paraId="34379421" w14:textId="77777777" w:rsidR="003471A9" w:rsidRDefault="007C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C2369">
              <w:rPr>
                <w:rFonts w:ascii="Times New Roman" w:hAnsi="Times New Roman" w:cs="Times New Roman"/>
                <w:sz w:val="24"/>
                <w:szCs w:val="24"/>
              </w:rPr>
              <w:t>linicopathological feature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</w:tcPr>
          <w:p w14:paraId="533A8749" w14:textId="11411988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</w:t>
            </w:r>
          </w:p>
        </w:tc>
      </w:tr>
      <w:tr w:rsidR="003471A9" w14:paraId="68664CF5" w14:textId="77777777" w:rsidTr="007F4174">
        <w:tc>
          <w:tcPr>
            <w:tcW w:w="2500" w:type="pct"/>
            <w:tcBorders>
              <w:top w:val="single" w:sz="12" w:space="0" w:color="auto"/>
            </w:tcBorders>
          </w:tcPr>
          <w:p w14:paraId="46424F17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surgery (years)</w:t>
            </w:r>
          </w:p>
        </w:tc>
        <w:tc>
          <w:tcPr>
            <w:tcW w:w="2500" w:type="pct"/>
            <w:tcBorders>
              <w:top w:val="single" w:sz="12" w:space="0" w:color="auto"/>
            </w:tcBorders>
          </w:tcPr>
          <w:p w14:paraId="78E0F00E" w14:textId="77777777" w:rsidR="003471A9" w:rsidRDefault="00347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1A9" w14:paraId="4B07D3FB" w14:textId="77777777">
        <w:tc>
          <w:tcPr>
            <w:tcW w:w="2500" w:type="pct"/>
          </w:tcPr>
          <w:p w14:paraId="37A34738" w14:textId="097D2803" w:rsidR="003471A9" w:rsidRDefault="001C7E6B" w:rsidP="003A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3A52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.00</w:t>
            </w:r>
            <w:r w:rsidR="00782C8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00" w:type="pct"/>
          </w:tcPr>
          <w:p w14:paraId="0DEFFE9F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3471A9" w14:paraId="13C7180B" w14:textId="77777777">
        <w:tc>
          <w:tcPr>
            <w:tcW w:w="2500" w:type="pct"/>
          </w:tcPr>
          <w:p w14:paraId="065C2332" w14:textId="15C3F20E" w:rsidR="003471A9" w:rsidRDefault="003A5203" w:rsidP="003A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&gt; </w:t>
            </w:r>
            <w:r w:rsidR="001C7E6B">
              <w:rPr>
                <w:rFonts w:ascii="Times New Roman" w:hAnsi="Times New Roman" w:cs="Times New Roman" w:hint="eastAsia"/>
                <w:sz w:val="24"/>
                <w:szCs w:val="24"/>
              </w:rPr>
              <w:t>50.00</w:t>
            </w:r>
          </w:p>
        </w:tc>
        <w:tc>
          <w:tcPr>
            <w:tcW w:w="2500" w:type="pct"/>
          </w:tcPr>
          <w:p w14:paraId="17BEF4EE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</w:tr>
      <w:tr w:rsidR="003471A9" w14:paraId="5854311A" w14:textId="77777777">
        <w:tc>
          <w:tcPr>
            <w:tcW w:w="2500" w:type="pct"/>
          </w:tcPr>
          <w:p w14:paraId="57F21FB5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logical type</w:t>
            </w:r>
          </w:p>
        </w:tc>
        <w:tc>
          <w:tcPr>
            <w:tcW w:w="2500" w:type="pct"/>
          </w:tcPr>
          <w:p w14:paraId="7EB7480E" w14:textId="77777777" w:rsidR="003471A9" w:rsidRDefault="00347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1A9" w14:paraId="50B51023" w14:textId="77777777">
        <w:tc>
          <w:tcPr>
            <w:tcW w:w="2500" w:type="pct"/>
          </w:tcPr>
          <w:p w14:paraId="30ECA191" w14:textId="72E865FA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</w:p>
        </w:tc>
        <w:tc>
          <w:tcPr>
            <w:tcW w:w="2500" w:type="pct"/>
          </w:tcPr>
          <w:p w14:paraId="00FEF978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3471A9" w14:paraId="1527763B" w14:textId="77777777">
        <w:tc>
          <w:tcPr>
            <w:tcW w:w="2500" w:type="pct"/>
          </w:tcPr>
          <w:p w14:paraId="4D38FA9D" w14:textId="77777777" w:rsidR="003471A9" w:rsidRDefault="001C7E6B" w:rsidP="007F4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cinous</w:t>
            </w:r>
          </w:p>
        </w:tc>
        <w:tc>
          <w:tcPr>
            <w:tcW w:w="2500" w:type="pct"/>
          </w:tcPr>
          <w:p w14:paraId="1DF32D8F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3471A9" w14:paraId="62BD3C5F" w14:textId="77777777">
        <w:tc>
          <w:tcPr>
            <w:tcW w:w="2500" w:type="pct"/>
          </w:tcPr>
          <w:p w14:paraId="25EF8083" w14:textId="2076FB88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="00EB30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00" w:type="pct"/>
          </w:tcPr>
          <w:p w14:paraId="7021FB93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3471A9" w14:paraId="5A3D843D" w14:textId="77777777">
        <w:tc>
          <w:tcPr>
            <w:tcW w:w="2500" w:type="pct"/>
          </w:tcPr>
          <w:p w14:paraId="10C20007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O stage</w:t>
            </w:r>
            <w:r w:rsidR="00EB30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00" w:type="pct"/>
          </w:tcPr>
          <w:p w14:paraId="7D87B527" w14:textId="77777777" w:rsidR="003471A9" w:rsidRDefault="00347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1A9" w14:paraId="62B6832A" w14:textId="77777777">
        <w:tc>
          <w:tcPr>
            <w:tcW w:w="2500" w:type="pct"/>
          </w:tcPr>
          <w:p w14:paraId="050707BB" w14:textId="7BDEC480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500" w:type="pct"/>
          </w:tcPr>
          <w:p w14:paraId="79C0562A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471A9" w14:paraId="0CA033C4" w14:textId="77777777">
        <w:tc>
          <w:tcPr>
            <w:tcW w:w="2500" w:type="pct"/>
          </w:tcPr>
          <w:p w14:paraId="0ED2D07B" w14:textId="2E8824E6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500" w:type="pct"/>
          </w:tcPr>
          <w:p w14:paraId="4894B994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3471A9" w14:paraId="773B8AC6" w14:textId="77777777">
        <w:tc>
          <w:tcPr>
            <w:tcW w:w="2500" w:type="pct"/>
          </w:tcPr>
          <w:p w14:paraId="78EEA73D" w14:textId="66E4DB38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500" w:type="pct"/>
          </w:tcPr>
          <w:p w14:paraId="7692C279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3471A9" w14:paraId="4F42EB1F" w14:textId="77777777" w:rsidTr="007F4174">
        <w:tc>
          <w:tcPr>
            <w:tcW w:w="2500" w:type="pct"/>
            <w:tcBorders>
              <w:bottom w:val="single" w:sz="12" w:space="0" w:color="auto"/>
            </w:tcBorders>
          </w:tcPr>
          <w:p w14:paraId="4247C0A5" w14:textId="77777777" w:rsidR="003471A9" w:rsidRDefault="001C7E6B" w:rsidP="007F4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500" w:type="pct"/>
            <w:tcBorders>
              <w:bottom w:val="single" w:sz="12" w:space="0" w:color="auto"/>
            </w:tcBorders>
          </w:tcPr>
          <w:p w14:paraId="55B65760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</w:tbl>
    <w:p w14:paraId="5542D7A8" w14:textId="77777777" w:rsidR="003471A9" w:rsidRDefault="001C7E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Mean age</w:t>
      </w:r>
    </w:p>
    <w:p w14:paraId="0058283E" w14:textId="77777777" w:rsidR="003471A9" w:rsidRDefault="001C7E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Endometrioid, clear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differentiated type</w:t>
      </w:r>
    </w:p>
    <w:p w14:paraId="510C8EB1" w14:textId="77777777" w:rsidR="003471A9" w:rsidRDefault="001C7E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Revised staging for carcinoma adopted by the 2009 International Union of Obstetrics and Gynecology</w:t>
      </w:r>
    </w:p>
    <w:p w14:paraId="69CAF0AB" w14:textId="77777777" w:rsidR="003471A9" w:rsidRDefault="003471A9">
      <w:pPr>
        <w:widowControl/>
        <w:adjustRightInd w:val="0"/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sectPr w:rsidR="003471A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1E329" w14:textId="77777777" w:rsidR="00D63024" w:rsidRDefault="00D63024" w:rsidP="00C75235">
      <w:r>
        <w:separator/>
      </w:r>
    </w:p>
  </w:endnote>
  <w:endnote w:type="continuationSeparator" w:id="0">
    <w:p w14:paraId="605047E9" w14:textId="77777777" w:rsidR="00D63024" w:rsidRDefault="00D63024" w:rsidP="00C75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4CBFD" w14:textId="77777777" w:rsidR="00D63024" w:rsidRDefault="00D63024" w:rsidP="00C75235">
      <w:r>
        <w:separator/>
      </w:r>
    </w:p>
  </w:footnote>
  <w:footnote w:type="continuationSeparator" w:id="0">
    <w:p w14:paraId="1E26129B" w14:textId="77777777" w:rsidR="00D63024" w:rsidRDefault="00D63024" w:rsidP="00C75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4947"/>
    <w:rsid w:val="001C7E6B"/>
    <w:rsid w:val="00254B69"/>
    <w:rsid w:val="002F1FD3"/>
    <w:rsid w:val="00333265"/>
    <w:rsid w:val="003471A9"/>
    <w:rsid w:val="0035272A"/>
    <w:rsid w:val="003A5203"/>
    <w:rsid w:val="003D6339"/>
    <w:rsid w:val="003D6F61"/>
    <w:rsid w:val="004A6950"/>
    <w:rsid w:val="004D2A52"/>
    <w:rsid w:val="004E3C7D"/>
    <w:rsid w:val="00514FBB"/>
    <w:rsid w:val="005553C3"/>
    <w:rsid w:val="00581F44"/>
    <w:rsid w:val="005B75B1"/>
    <w:rsid w:val="00637FE9"/>
    <w:rsid w:val="00644E2D"/>
    <w:rsid w:val="00653C8E"/>
    <w:rsid w:val="00683270"/>
    <w:rsid w:val="00782C8B"/>
    <w:rsid w:val="00796DD4"/>
    <w:rsid w:val="007C2369"/>
    <w:rsid w:val="007F4174"/>
    <w:rsid w:val="007F4DB0"/>
    <w:rsid w:val="0084180C"/>
    <w:rsid w:val="00844735"/>
    <w:rsid w:val="0088483E"/>
    <w:rsid w:val="00965D82"/>
    <w:rsid w:val="00983564"/>
    <w:rsid w:val="00A01B39"/>
    <w:rsid w:val="00A467C0"/>
    <w:rsid w:val="00A771F5"/>
    <w:rsid w:val="00A93BEB"/>
    <w:rsid w:val="00B443D5"/>
    <w:rsid w:val="00B6792F"/>
    <w:rsid w:val="00BF24CE"/>
    <w:rsid w:val="00C75235"/>
    <w:rsid w:val="00CD5B71"/>
    <w:rsid w:val="00D23ABE"/>
    <w:rsid w:val="00D240AF"/>
    <w:rsid w:val="00D63024"/>
    <w:rsid w:val="00DF1ED1"/>
    <w:rsid w:val="00E567AF"/>
    <w:rsid w:val="00EB3008"/>
    <w:rsid w:val="00EC4947"/>
    <w:rsid w:val="00ED132D"/>
    <w:rsid w:val="00EE1B45"/>
    <w:rsid w:val="00F2688D"/>
    <w:rsid w:val="00FA70C7"/>
    <w:rsid w:val="00FD42BE"/>
    <w:rsid w:val="10E919FB"/>
    <w:rsid w:val="61C37357"/>
    <w:rsid w:val="64362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3DA5CB3"/>
  <w15:docId w15:val="{CFB72EF2-2942-4D62-9E4B-B65BD91C2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Pr>
      <w:sz w:val="18"/>
      <w:szCs w:val="18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rPr>
      <w:kern w:val="2"/>
      <w:sz w:val="18"/>
      <w:szCs w:val="18"/>
    </w:rPr>
  </w:style>
  <w:style w:type="character" w:customStyle="1" w:styleId="a6">
    <w:name w:val="页脚 字符"/>
    <w:basedOn w:val="a0"/>
    <w:link w:val="a5"/>
    <w:rPr>
      <w:kern w:val="2"/>
      <w:sz w:val="18"/>
      <w:szCs w:val="18"/>
    </w:rPr>
  </w:style>
  <w:style w:type="character" w:customStyle="1" w:styleId="a4">
    <w:name w:val="批注框文本 字符"/>
    <w:basedOn w:val="a0"/>
    <w:link w:val="a3"/>
    <w:rPr>
      <w:kern w:val="2"/>
      <w:sz w:val="18"/>
      <w:szCs w:val="18"/>
    </w:rPr>
  </w:style>
  <w:style w:type="character" w:styleId="aa">
    <w:name w:val="annotation reference"/>
    <w:basedOn w:val="a0"/>
    <w:semiHidden/>
    <w:unhideWhenUsed/>
    <w:rsid w:val="00683270"/>
    <w:rPr>
      <w:sz w:val="21"/>
      <w:szCs w:val="21"/>
    </w:rPr>
  </w:style>
  <w:style w:type="paragraph" w:styleId="ab">
    <w:name w:val="annotation text"/>
    <w:basedOn w:val="a"/>
    <w:link w:val="ac"/>
    <w:semiHidden/>
    <w:unhideWhenUsed/>
    <w:rsid w:val="00683270"/>
    <w:pPr>
      <w:jc w:val="left"/>
    </w:pPr>
  </w:style>
  <w:style w:type="character" w:customStyle="1" w:styleId="ac">
    <w:name w:val="批注文字 字符"/>
    <w:basedOn w:val="a0"/>
    <w:link w:val="ab"/>
    <w:semiHidden/>
    <w:rsid w:val="00683270"/>
    <w:rPr>
      <w:kern w:val="2"/>
      <w:sz w:val="21"/>
      <w:szCs w:val="22"/>
    </w:rPr>
  </w:style>
  <w:style w:type="paragraph" w:styleId="ad">
    <w:name w:val="annotation subject"/>
    <w:basedOn w:val="ab"/>
    <w:next w:val="ab"/>
    <w:link w:val="ae"/>
    <w:semiHidden/>
    <w:unhideWhenUsed/>
    <w:rsid w:val="00683270"/>
    <w:rPr>
      <w:b/>
      <w:bCs/>
    </w:rPr>
  </w:style>
  <w:style w:type="character" w:customStyle="1" w:styleId="ae">
    <w:name w:val="批注主题 字符"/>
    <w:basedOn w:val="ac"/>
    <w:link w:val="ad"/>
    <w:semiHidden/>
    <w:rsid w:val="00683270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微软用户</cp:lastModifiedBy>
  <cp:revision>50</cp:revision>
  <dcterms:created xsi:type="dcterms:W3CDTF">2020-05-14T08:09:00Z</dcterms:created>
  <dcterms:modified xsi:type="dcterms:W3CDTF">2021-06-18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832BAE53309420F9BA039251CA339D6</vt:lpwstr>
  </property>
</Properties>
</file>